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344" w:rsidRPr="002B46C8" w:rsidRDefault="00007344" w:rsidP="00007344">
      <w:pPr>
        <w:ind w:firstLine="436"/>
        <w:rPr>
          <w:sz w:val="21"/>
          <w:szCs w:val="21"/>
        </w:rPr>
      </w:pPr>
      <w:r w:rsidRPr="002B46C8">
        <w:rPr>
          <w:sz w:val="21"/>
          <w:szCs w:val="21"/>
        </w:rPr>
        <w:t xml:space="preserve">Table S1 </w:t>
      </w:r>
      <w:proofErr w:type="gramStart"/>
      <w:r w:rsidRPr="002B46C8">
        <w:rPr>
          <w:sz w:val="21"/>
          <w:szCs w:val="21"/>
        </w:rPr>
        <w:t>The</w:t>
      </w:r>
      <w:proofErr w:type="gramEnd"/>
      <w:r w:rsidRPr="002B46C8">
        <w:rPr>
          <w:sz w:val="21"/>
          <w:szCs w:val="21"/>
        </w:rPr>
        <w:t xml:space="preserve"> primers of 5 satellite DNAs and 5 LTRs and annealing temperature of PCR</w:t>
      </w:r>
    </w:p>
    <w:tbl>
      <w:tblPr>
        <w:tblStyle w:val="a3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518"/>
        <w:gridCol w:w="34"/>
        <w:gridCol w:w="2693"/>
        <w:gridCol w:w="1985"/>
      </w:tblGrid>
      <w:tr w:rsidR="00007344" w:rsidRPr="002531C3" w:rsidTr="00A92E1E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 xml:space="preserve">Name </w:t>
            </w:r>
          </w:p>
        </w:tc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 xml:space="preserve">Upstream Primers (5’-3’) </w:t>
            </w:r>
          </w:p>
        </w:tc>
        <w:tc>
          <w:tcPr>
            <w:tcW w:w="272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 xml:space="preserve">Downstream Primers (5’-3’)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Anneal Temperatur(℃)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bookmarkStart w:id="0" w:name="_Hlk60771892"/>
            <w:r w:rsidRPr="002531C3">
              <w:rPr>
                <w:sz w:val="21"/>
                <w:szCs w:val="21"/>
              </w:rPr>
              <w:t>SatDNA-01</w:t>
            </w:r>
            <w:bookmarkEnd w:id="0"/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TCTTAGTTACCTGTTCCCAAA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CCGAGAAGCGATACCATA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6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SatDNA-02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TCGCATCAACCAAATCTC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TGTACCGTTAGTGGAAAGC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4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SatDNA-03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TCACTGTGGTTGTTGTAT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ATTCTAAGGGGAGTTGTT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48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SatDNA-04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GCATCGCATATCGACCAGGCACT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CCATTACACCACGGAACCAGACG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6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SatDNA-05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GATACCTGGCTTTCACCC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CACAACGCAATGTCCTAAC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4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SatDNA-06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GACCACTAAGCCAAGCAA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TAGGCACTATTCCGCATC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3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SatDNA-07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GAATCCGAATACAATAGCG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TCCTGGCATAAGAATCAC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2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LTR-01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GCGTAGCGGCAGTGCTTTCTCAT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CGTTAAAGGCTTGTGGTCGGTGA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5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LTR-02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ATAAACTGCGGGAACGAC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AGAAGACTGGCAAACTGA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3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LTR-03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ATAAACTGCGGGAACGAC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TCTCCTGGCTGCGTATGA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5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LTR-04</w:t>
            </w:r>
          </w:p>
        </w:tc>
        <w:tc>
          <w:tcPr>
            <w:tcW w:w="2518" w:type="dxa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GCGTAGCGGCAGTGCTTTCTCAT</w:t>
            </w:r>
          </w:p>
        </w:tc>
        <w:tc>
          <w:tcPr>
            <w:tcW w:w="2727" w:type="dxa"/>
            <w:gridSpan w:val="2"/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CGTTAAAGGCTTGTGGTCGGTGA</w:t>
            </w:r>
          </w:p>
        </w:tc>
        <w:tc>
          <w:tcPr>
            <w:tcW w:w="1985" w:type="dxa"/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5</w:t>
            </w:r>
          </w:p>
        </w:tc>
      </w:tr>
      <w:tr w:rsidR="00007344" w:rsidRPr="002531C3" w:rsidTr="00A92E1E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LTR-05</w:t>
            </w:r>
          </w:p>
        </w:tc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CTTCTTACCCACTCCCACG</w:t>
            </w:r>
          </w:p>
        </w:tc>
        <w:tc>
          <w:tcPr>
            <w:tcW w:w="2727" w:type="dxa"/>
            <w:gridSpan w:val="2"/>
            <w:tcBorders>
              <w:bottom w:val="single" w:sz="12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ACGGAACAGACGCAATC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007344" w:rsidRPr="002531C3" w:rsidRDefault="00007344" w:rsidP="00A92E1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531C3">
              <w:rPr>
                <w:sz w:val="21"/>
                <w:szCs w:val="21"/>
              </w:rPr>
              <w:t>52</w:t>
            </w:r>
          </w:p>
        </w:tc>
      </w:tr>
    </w:tbl>
    <w:p w:rsidR="00007344" w:rsidRDefault="00007344" w:rsidP="00007344"/>
    <w:p w:rsidR="00007344" w:rsidRDefault="00007344" w:rsidP="00007344">
      <w:pPr>
        <w:pStyle w:val="a4"/>
        <w:ind w:firstLineChars="1000" w:firstLine="2180"/>
        <w:jc w:val="left"/>
        <w:rPr>
          <w:sz w:val="21"/>
          <w:szCs w:val="21"/>
        </w:rPr>
      </w:pPr>
      <w:bookmarkStart w:id="1" w:name="_GoBack"/>
      <w:bookmarkEnd w:id="1"/>
    </w:p>
    <w:sectPr w:rsidR="00007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51F"/>
    <w:rsid w:val="00007344"/>
    <w:rsid w:val="007A351F"/>
    <w:rsid w:val="008039CA"/>
    <w:rsid w:val="0093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D458A"/>
  <w15:chartTrackingRefBased/>
  <w15:docId w15:val="{8697FDB6-3051-44BD-9DC6-9800C234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7344"/>
    <w:pPr>
      <w:widowControl w:val="0"/>
      <w:ind w:firstLineChars="200" w:firstLine="376"/>
      <w:jc w:val="both"/>
    </w:pPr>
    <w:rPr>
      <w:rFonts w:ascii="Times New Roman" w:hAnsi="Times New Roman" w:cs="Times New Roman"/>
      <w:color w:val="060607"/>
      <w:spacing w:val="4"/>
      <w:sz w:val="18"/>
      <w:szCs w:val="18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073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07344"/>
    <w:pPr>
      <w:spacing w:line="360" w:lineRule="auto"/>
      <w:ind w:left="420"/>
      <w:jc w:val="center"/>
    </w:pPr>
  </w:style>
  <w:style w:type="table" w:customStyle="1" w:styleId="1">
    <w:name w:val="网格型1"/>
    <w:basedOn w:val="a1"/>
    <w:qFormat/>
    <w:rsid w:val="000073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>Microsoft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慧</dc:creator>
  <cp:keywords/>
  <dc:description/>
  <cp:lastModifiedBy>常 慧</cp:lastModifiedBy>
  <cp:revision>2</cp:revision>
  <dcterms:created xsi:type="dcterms:W3CDTF">2024-11-18T08:02:00Z</dcterms:created>
  <dcterms:modified xsi:type="dcterms:W3CDTF">2024-11-18T08:02:00Z</dcterms:modified>
</cp:coreProperties>
</file>